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1FBAE" w14:textId="77777777" w:rsidR="005A7615" w:rsidRDefault="00D96545">
      <w:pPr>
        <w:pStyle w:val="ListParagraph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val="en-GB" w:bidi="ar-JO"/>
        </w:rPr>
      </w:pPr>
      <w:r>
        <w:rPr>
          <w:rFonts w:ascii="Times New Roman" w:hAnsi="Times New Roman"/>
          <w:b/>
          <w:bCs/>
          <w:sz w:val="28"/>
          <w:szCs w:val="28"/>
          <w:lang w:val="en-GB"/>
        </w:rPr>
        <w:t>Appendix (1) : JBI checklist</w:t>
      </w:r>
    </w:p>
    <w:p w14:paraId="7580F622" w14:textId="77777777" w:rsidR="005A7615" w:rsidRDefault="005A7615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  <w:rtl/>
          <w:lang w:val="en-GB"/>
        </w:rPr>
      </w:pPr>
    </w:p>
    <w:tbl>
      <w:tblPr>
        <w:tblW w:w="0" w:type="auto"/>
        <w:tblInd w:w="-98" w:type="dxa"/>
        <w:tblLook w:val="04A0" w:firstRow="1" w:lastRow="0" w:firstColumn="1" w:lastColumn="0" w:noHBand="0" w:noVBand="1"/>
      </w:tblPr>
      <w:tblGrid>
        <w:gridCol w:w="3177"/>
        <w:gridCol w:w="952"/>
        <w:gridCol w:w="1018"/>
        <w:gridCol w:w="1239"/>
        <w:gridCol w:w="961"/>
        <w:gridCol w:w="1019"/>
        <w:gridCol w:w="964"/>
        <w:gridCol w:w="974"/>
        <w:gridCol w:w="1190"/>
        <w:gridCol w:w="897"/>
        <w:gridCol w:w="735"/>
        <w:gridCol w:w="930"/>
      </w:tblGrid>
      <w:tr w:rsidR="005A7615" w14:paraId="357D6955" w14:textId="77777777" w:rsidTr="003072C8">
        <w:trPr>
          <w:trHeight w:val="288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6F71D5" w14:textId="77777777" w:rsidR="005A7615" w:rsidRDefault="00D96545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>JBI checklist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for Randomized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>C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controlled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>T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rials (RCTs)</w:t>
            </w:r>
          </w:p>
          <w:p w14:paraId="216EDF68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  </w:t>
            </w:r>
          </w:p>
        </w:tc>
      </w:tr>
      <w:tr w:rsidR="005A7615" w14:paraId="4A9FD886" w14:textId="77777777" w:rsidTr="003072C8">
        <w:trPr>
          <w:trHeight w:val="8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3E9F79" w14:textId="77777777" w:rsidR="005A7615" w:rsidRDefault="005A761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78A446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Tawfik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42D790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Parsons et al.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5489C1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Ural &amp; Kizilkaya Beji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56DCE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Truva et al.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C2569E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Ferrara et al.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81E2FC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Gilbert et al.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EDB37E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Forster et al.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0BA95D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Forster.,et al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D1E4B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Cohen et al.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2FDDFD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You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641C55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4D4D4F"/>
                <w:lang w:bidi="ar"/>
              </w:rPr>
              <w:t>Stuebe et al.2016</w:t>
            </w:r>
          </w:p>
        </w:tc>
      </w:tr>
      <w:tr w:rsidR="005A7615" w14:paraId="71A7475B" w14:textId="77777777" w:rsidTr="003072C8">
        <w:trPr>
          <w:trHeight w:val="9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4258E1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1. Was true randomization used for assignment of participants to treatment group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A587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F432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1F4B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6720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F929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7F1F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B163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F6D0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46DB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095D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0B66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16D1E55B" w14:textId="77777777" w:rsidTr="003072C8">
        <w:trPr>
          <w:trHeight w:val="7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695F47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2. Was allocation to treatment groups conceal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EBF4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BC38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7C3F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56CC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CF1D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60E1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6D4E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33D0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6A4F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37EE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A07E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703A7C65" w14:textId="77777777" w:rsidTr="003072C8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5896E6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3. Were treatment groups similar at the baselin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A9EF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E807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22D9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8B32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9EA9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744B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1762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DA4A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1640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4A72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F645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04C4DF90" w14:textId="77777777" w:rsidTr="003072C8">
        <w:trPr>
          <w:trHeight w:val="10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C32BE6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4. Were participants blind to treatment assignme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DE1C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90C3EB" w14:textId="3BF6839B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B8EFDA" w14:textId="7B239471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D66418" w14:textId="1F02A9AA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CAEE1F" w14:textId="4433A6EA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DE96A" w14:textId="0C9735C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904C4B" w14:textId="1FF6D3CF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CBA958" w14:textId="5B286EBC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2C7579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A3A15C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7230BF" w14:textId="392D078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</w:tr>
      <w:tr w:rsidR="005A7615" w14:paraId="7C2F4174" w14:textId="77777777" w:rsidTr="003072C8">
        <w:trPr>
          <w:trHeight w:val="7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C1586E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5. Were those delivering treatment blind to treatment assignme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6A2185" w14:textId="0F8688BC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94AF94" w14:textId="37383ABC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208674" w14:textId="03321F1C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D2C0C5" w14:textId="34E01C5C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3A1AFB" w14:textId="14ACCF31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2A1216" w14:textId="44954625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04960E" w14:textId="2DB0CDE3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FD7C8A" w14:textId="72D74C23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9F91B9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A64D01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E527A9" w14:textId="4890D04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EE437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p</w:t>
            </w:r>
          </w:p>
        </w:tc>
      </w:tr>
      <w:tr w:rsidR="005A7615" w14:paraId="5C211D7A" w14:textId="77777777" w:rsidTr="003072C8">
        <w:trPr>
          <w:trHeight w:val="8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EEEEC9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6. Were outcomes assessors blind to treatment assignme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6138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DD9721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BB81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5540FE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3726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95B4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FF9E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3973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75BD93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B792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4FF3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71D87F99" w14:textId="77777777" w:rsidTr="003072C8">
        <w:trPr>
          <w:trHeight w:val="9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74C95A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7. Were treatment groups treated identically other than the intervention of interes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8174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E715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BCFD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FDC5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2975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64DE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59C3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61C3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3A1A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BD21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71FB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3D807863" w14:textId="77777777" w:rsidTr="003072C8">
        <w:trPr>
          <w:trHeight w:val="9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A4137C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lastRenderedPageBreak/>
              <w:t xml:space="preserve">8. Was follow up complete and if </w:t>
            </w: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O</w:t>
            </w: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t, were differences between groups in terms of their follow up adequately described and analyz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3C1C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EAE3A1" w14:textId="76930D7B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N</w:t>
            </w:r>
            <w:r w:rsidR="007C7084"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48B8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7B48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5B17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4457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5CA648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63E88D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659A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8FB2DD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B409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15956A7F" w14:textId="77777777" w:rsidTr="003072C8">
        <w:trPr>
          <w:trHeight w:val="1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9753DF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9. Were participants analyzed in the groups to which they were randomiz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46B0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9C04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0346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424A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CAA7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443A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63EE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426E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4CCE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4251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0234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0A1B8C46" w14:textId="77777777" w:rsidTr="003072C8">
        <w:trPr>
          <w:trHeight w:val="9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23494E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10. Were outcomes measured in the same way for treatment group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ED89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5D16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F74D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0470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10C1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B4AD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0E4B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04A0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3C7F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D431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1F9D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4172BBC8" w14:textId="77777777" w:rsidTr="003072C8">
        <w:trPr>
          <w:trHeight w:val="6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122C8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11. Were outcomes measured in a reliable wa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4C31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BF1B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3757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D7DA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9877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F801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11FC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BF4C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9CC6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53CA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299A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3C8B2872" w14:textId="77777777" w:rsidTr="003072C8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9AC264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12. Was appropriate statistical analysis us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7541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3348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FD96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58AE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E858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6FB4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3045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A5C6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8D8D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0DFF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DD2F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010452F0" w14:textId="77777777" w:rsidTr="003072C8">
        <w:trPr>
          <w:trHeight w:val="18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9B651F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13. 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2996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125F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86CD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45F9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1501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C65D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D96B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AC78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6631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1D2B" w14:textId="77777777" w:rsidR="005A7615" w:rsidRDefault="00D9654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4D4D4F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03BD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4D4D4F"/>
                <w:lang w:val="en-GB" w:bidi="ar"/>
              </w:rPr>
              <w:t>Yes</w:t>
            </w:r>
          </w:p>
        </w:tc>
      </w:tr>
    </w:tbl>
    <w:p w14:paraId="1DEE7C88" w14:textId="77777777" w:rsidR="005A7615" w:rsidRDefault="005A7615"/>
    <w:p w14:paraId="612C41DA" w14:textId="77777777" w:rsidR="005A7615" w:rsidRDefault="005A7615"/>
    <w:p w14:paraId="79E7225E" w14:textId="77777777" w:rsidR="005A7615" w:rsidRDefault="005A7615"/>
    <w:p w14:paraId="331E7466" w14:textId="77777777" w:rsidR="005A7615" w:rsidRDefault="005A7615"/>
    <w:p w14:paraId="32643776" w14:textId="77777777" w:rsidR="005A7615" w:rsidRDefault="005A7615"/>
    <w:p w14:paraId="49B06B81" w14:textId="77777777" w:rsidR="005A7615" w:rsidRDefault="005A7615"/>
    <w:p w14:paraId="10191234" w14:textId="77777777" w:rsidR="005A7615" w:rsidRDefault="005A7615"/>
    <w:p w14:paraId="2CDBFC4E" w14:textId="77777777" w:rsidR="005A7615" w:rsidRDefault="005A7615"/>
    <w:p w14:paraId="0E6B04A5" w14:textId="77777777" w:rsidR="005A7615" w:rsidRDefault="005A7615"/>
    <w:p w14:paraId="3A9DEC48" w14:textId="77777777" w:rsidR="005A7615" w:rsidRDefault="005A7615"/>
    <w:p w14:paraId="577E64CA" w14:textId="77777777" w:rsidR="005A7615" w:rsidRDefault="005A7615"/>
    <w:p w14:paraId="26ED8309" w14:textId="77777777" w:rsidR="005A7615" w:rsidRDefault="005A7615"/>
    <w:tbl>
      <w:tblPr>
        <w:tblW w:w="14078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960"/>
        <w:gridCol w:w="2247"/>
        <w:gridCol w:w="1190"/>
        <w:gridCol w:w="931"/>
        <w:gridCol w:w="1181"/>
        <w:gridCol w:w="2688"/>
        <w:gridCol w:w="951"/>
        <w:gridCol w:w="1017"/>
        <w:gridCol w:w="1024"/>
      </w:tblGrid>
      <w:tr w:rsidR="005A7615" w14:paraId="43BCDD98" w14:textId="77777777">
        <w:trPr>
          <w:trHeight w:val="384"/>
        </w:trPr>
        <w:tc>
          <w:tcPr>
            <w:tcW w:w="2849" w:type="dxa"/>
            <w:gridSpan w:val="2"/>
            <w:tcBorders>
              <w:tl2br w:val="nil"/>
              <w:tr2bl w:val="nil"/>
            </w:tcBorders>
            <w:shd w:val="clear" w:color="auto" w:fill="BDD7EE"/>
            <w:noWrap/>
            <w:vAlign w:val="center"/>
          </w:tcPr>
          <w:p w14:paraId="00C8A818" w14:textId="027911C9" w:rsidR="005A7615" w:rsidRDefault="00D96545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 xml:space="preserve">JBI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checklist for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 xml:space="preserve"> c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ross sectional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>study</w:t>
            </w:r>
          </w:p>
        </w:tc>
        <w:tc>
          <w:tcPr>
            <w:tcW w:w="5549" w:type="dxa"/>
            <w:gridSpan w:val="4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2CE5608F" w14:textId="77777777" w:rsidR="005A7615" w:rsidRDefault="00D96545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 xml:space="preserve">JBI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checklist for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 xml:space="preserve"> quasi-experimental studies</w:t>
            </w:r>
          </w:p>
        </w:tc>
        <w:tc>
          <w:tcPr>
            <w:tcW w:w="5680" w:type="dxa"/>
            <w:gridSpan w:val="4"/>
            <w:tcBorders>
              <w:tl2br w:val="nil"/>
              <w:tr2bl w:val="nil"/>
            </w:tcBorders>
            <w:shd w:val="clear" w:color="auto" w:fill="FFE599" w:themeFill="accent4" w:themeFillTint="66"/>
            <w:noWrap/>
            <w:vAlign w:val="center"/>
          </w:tcPr>
          <w:p w14:paraId="76B61E7F" w14:textId="79AC0749" w:rsidR="005A7615" w:rsidRDefault="00D9654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 xml:space="preserve">JBI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checklist for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cohort studies</w:t>
            </w:r>
          </w:p>
        </w:tc>
      </w:tr>
      <w:tr w:rsidR="005A7615" w14:paraId="233E78E4" w14:textId="77777777">
        <w:trPr>
          <w:trHeight w:val="807"/>
        </w:trPr>
        <w:tc>
          <w:tcPr>
            <w:tcW w:w="1889" w:type="dxa"/>
            <w:tcBorders>
              <w:tl2br w:val="nil"/>
              <w:tr2bl w:val="nil"/>
            </w:tcBorders>
            <w:shd w:val="clear" w:color="auto" w:fill="BDD6EE" w:themeFill="accent1" w:themeFillTint="66"/>
            <w:noWrap/>
            <w:vAlign w:val="center"/>
          </w:tcPr>
          <w:p w14:paraId="3F8DDE38" w14:textId="77777777" w:rsidR="005A7615" w:rsidRDefault="005A761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DD6EE" w:themeFill="accent1" w:themeFillTint="66"/>
            <w:noWrap/>
            <w:vAlign w:val="bottom"/>
          </w:tcPr>
          <w:p w14:paraId="4092E78E" w14:textId="77777777" w:rsidR="005A7615" w:rsidRDefault="00D9654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Weisband et al., </w:t>
            </w:r>
            <w:r w:rsidRPr="001C5AF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5ECA0AED" w14:textId="77777777" w:rsidR="005A7615" w:rsidRDefault="005A761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bottom"/>
          </w:tcPr>
          <w:p w14:paraId="081205DC" w14:textId="77777777" w:rsidR="005A7615" w:rsidRDefault="00D96545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alsgaard et al., 2019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bottom"/>
          </w:tcPr>
          <w:p w14:paraId="367781A5" w14:textId="77777777" w:rsidR="005A7615" w:rsidRDefault="00D96545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Johnsen et al., 202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bottom"/>
          </w:tcPr>
          <w:p w14:paraId="21B55DAD" w14:textId="77777777" w:rsidR="005A7615" w:rsidRDefault="00D96545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i et al., 2020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noWrap/>
            <w:vAlign w:val="center"/>
          </w:tcPr>
          <w:p w14:paraId="45D77B4E" w14:textId="77777777" w:rsidR="005A7615" w:rsidRDefault="005A761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FFE599" w:themeFill="accent4" w:themeFillTint="66"/>
            <w:noWrap/>
            <w:vAlign w:val="bottom"/>
          </w:tcPr>
          <w:p w14:paraId="76A247C8" w14:textId="77777777" w:rsidR="005A7615" w:rsidRDefault="00D96545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riffin et al., 202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FFE599" w:themeFill="accent4" w:themeFillTint="66"/>
            <w:noWrap/>
            <w:vAlign w:val="bottom"/>
          </w:tcPr>
          <w:p w14:paraId="4AA8CBCD" w14:textId="085A25E9" w:rsidR="005A7615" w:rsidRDefault="00D96545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chellinger et al., 201</w:t>
            </w:r>
            <w:r w:rsidR="001C5AF8"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FFE599" w:themeFill="accent4" w:themeFillTint="66"/>
            <w:noWrap/>
            <w:vAlign w:val="bottom"/>
          </w:tcPr>
          <w:p w14:paraId="489F52F6" w14:textId="77777777" w:rsidR="005A7615" w:rsidRDefault="00D96545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ustafa et al., 2022</w:t>
            </w:r>
          </w:p>
        </w:tc>
      </w:tr>
      <w:tr w:rsidR="005A7615" w14:paraId="03CF1CCC" w14:textId="77777777">
        <w:trPr>
          <w:trHeight w:val="1264"/>
        </w:trPr>
        <w:tc>
          <w:tcPr>
            <w:tcW w:w="1889" w:type="dxa"/>
            <w:tcBorders>
              <w:tl2br w:val="nil"/>
              <w:tr2bl w:val="nil"/>
            </w:tcBorders>
            <w:shd w:val="clear" w:color="auto" w:fill="BDD6EE" w:themeFill="accent1" w:themeFillTint="66"/>
            <w:vAlign w:val="center"/>
          </w:tcPr>
          <w:p w14:paraId="2EB08E48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Style w:val="font11"/>
                <w:rFonts w:eastAsia="SimSun"/>
                <w:lang w:val="en-GB" w:bidi="ar"/>
              </w:rPr>
              <w:t>1.</w:t>
            </w:r>
            <w:r>
              <w:rPr>
                <w:rStyle w:val="font11"/>
                <w:rFonts w:eastAsia="SimSun"/>
                <w:lang w:bidi="ar"/>
              </w:rPr>
              <w:t>Were the criteria for inclusion in the sample clearly defined?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464F36A0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67EF6320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Is it clear in the study what is the “cause” and what is the “effect” (i.e. there is no confusion about which variable comes first)?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65BABC02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47CB7C75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64726546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13A4274B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1. </w:t>
            </w:r>
            <w:r>
              <w:rPr>
                <w:rStyle w:val="font11"/>
                <w:rFonts w:eastAsia="SimSun"/>
                <w:lang w:bidi="ar"/>
              </w:rPr>
              <w:t>Were the two groups similar and recruited from the same population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1B841B33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36143AC9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412000E5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290B493A" w14:textId="77777777">
        <w:trPr>
          <w:trHeight w:val="1013"/>
        </w:trPr>
        <w:tc>
          <w:tcPr>
            <w:tcW w:w="1889" w:type="dxa"/>
            <w:tcBorders>
              <w:tl2br w:val="nil"/>
              <w:tr2bl w:val="nil"/>
            </w:tcBorders>
            <w:shd w:val="clear" w:color="auto" w:fill="BDD6EE" w:themeFill="accent1" w:themeFillTint="66"/>
            <w:vAlign w:val="center"/>
          </w:tcPr>
          <w:p w14:paraId="3B907C27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2. </w:t>
            </w:r>
            <w:r>
              <w:rPr>
                <w:rStyle w:val="font11"/>
                <w:rFonts w:eastAsia="SimSun"/>
                <w:lang w:bidi="ar"/>
              </w:rPr>
              <w:t>Were the study subjects and the setting described in detail?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0F7A6EE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27CBCC3C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Was there a control group?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5066D01F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134B0331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bidi="ar"/>
              </w:rPr>
              <w:t>NO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3FC61EAE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2E93D5AD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2. </w:t>
            </w:r>
            <w:r>
              <w:rPr>
                <w:rStyle w:val="font11"/>
                <w:rFonts w:eastAsia="SimSun"/>
                <w:lang w:bidi="ar"/>
              </w:rPr>
              <w:t>Were the exposures measured similarly to assign people to both exposed and unexposed groups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787906DD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56095541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3F1879F4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38B679E6" w14:textId="77777777">
        <w:trPr>
          <w:trHeight w:val="952"/>
        </w:trPr>
        <w:tc>
          <w:tcPr>
            <w:tcW w:w="1889" w:type="dxa"/>
            <w:tcBorders>
              <w:tl2br w:val="nil"/>
              <w:tr2bl w:val="nil"/>
            </w:tcBorders>
            <w:shd w:val="clear" w:color="auto" w:fill="BDD6EE" w:themeFill="accent1" w:themeFillTint="66"/>
            <w:vAlign w:val="center"/>
          </w:tcPr>
          <w:p w14:paraId="310509C4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3. </w:t>
            </w:r>
            <w:r>
              <w:rPr>
                <w:rStyle w:val="font11"/>
                <w:rFonts w:eastAsia="SimSun"/>
                <w:lang w:bidi="ar"/>
              </w:rPr>
              <w:t>Was the exposure measured in a valid and reliable way?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95479EC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28D624C8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Were participants included in any comparisons similar?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3A4DE286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58F80EA9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3F575D62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15A65956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3. </w:t>
            </w:r>
            <w:r>
              <w:rPr>
                <w:rStyle w:val="font11"/>
                <w:rFonts w:eastAsia="SimSun"/>
                <w:lang w:bidi="ar"/>
              </w:rPr>
              <w:t>Was the exposure measured in a valid and reliable way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29BDFED4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78E5C289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2164F277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120F2C8B" w14:textId="77777777">
        <w:trPr>
          <w:trHeight w:val="1360"/>
        </w:trPr>
        <w:tc>
          <w:tcPr>
            <w:tcW w:w="1889" w:type="dxa"/>
            <w:tcBorders>
              <w:tl2br w:val="nil"/>
              <w:tr2bl w:val="nil"/>
            </w:tcBorders>
            <w:shd w:val="clear" w:color="auto" w:fill="BDD6EE" w:themeFill="accent1" w:themeFillTint="66"/>
            <w:vAlign w:val="center"/>
          </w:tcPr>
          <w:p w14:paraId="4B6F4F03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4. </w:t>
            </w:r>
            <w:r>
              <w:rPr>
                <w:rStyle w:val="font11"/>
                <w:rFonts w:eastAsia="SimSun"/>
                <w:lang w:bidi="ar"/>
              </w:rPr>
              <w:t>Were objective, standard criteria used for measurement of the condition?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836F37F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3F27F49A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7ADF8AE3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6CE02996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6EA85ABF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4BAE49F2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4. </w:t>
            </w:r>
            <w:r>
              <w:rPr>
                <w:rStyle w:val="font11"/>
                <w:rFonts w:eastAsia="SimSun"/>
                <w:lang w:bidi="ar"/>
              </w:rPr>
              <w:t>Were confounding factors identified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7857ACCA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568CC674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71A640C1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761BE202" w14:textId="77777777">
        <w:trPr>
          <w:trHeight w:val="2060"/>
        </w:trPr>
        <w:tc>
          <w:tcPr>
            <w:tcW w:w="1889" w:type="dxa"/>
            <w:tcBorders>
              <w:tl2br w:val="nil"/>
              <w:tr2bl w:val="nil"/>
            </w:tcBorders>
            <w:shd w:val="clear" w:color="auto" w:fill="BDD6EE" w:themeFill="accent1" w:themeFillTint="66"/>
            <w:vAlign w:val="center"/>
          </w:tcPr>
          <w:p w14:paraId="6B2C90B5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lastRenderedPageBreak/>
              <w:t xml:space="preserve">5. </w:t>
            </w:r>
            <w:r>
              <w:rPr>
                <w:rStyle w:val="font11"/>
                <w:rFonts w:eastAsia="SimSun"/>
                <w:lang w:bidi="ar"/>
              </w:rPr>
              <w:t>Were confounding factors identified?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7B86325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67C051CA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Were there multiple measurements of the outcome, both pre and post the intervention/exposure?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580E99EF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433440B6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46A36C9E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068AD5D3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5. </w:t>
            </w:r>
            <w:r>
              <w:rPr>
                <w:rStyle w:val="font11"/>
                <w:rFonts w:eastAsia="SimSun"/>
                <w:lang w:bidi="ar"/>
              </w:rPr>
              <w:t>Were strategies to deal with confounding factors stated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1739ACC3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1AA575A8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589F6614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2D23F1AE" w14:textId="77777777">
        <w:trPr>
          <w:trHeight w:val="1440"/>
        </w:trPr>
        <w:tc>
          <w:tcPr>
            <w:tcW w:w="1889" w:type="dxa"/>
            <w:tcBorders>
              <w:tl2br w:val="nil"/>
              <w:tr2bl w:val="nil"/>
            </w:tcBorders>
            <w:shd w:val="clear" w:color="auto" w:fill="BDD6EE" w:themeFill="accent1" w:themeFillTint="66"/>
            <w:vAlign w:val="center"/>
          </w:tcPr>
          <w:p w14:paraId="26BA5147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6. </w:t>
            </w:r>
            <w:r>
              <w:rPr>
                <w:rStyle w:val="font11"/>
                <w:rFonts w:eastAsia="SimSun"/>
                <w:lang w:bidi="ar"/>
              </w:rPr>
              <w:t>Were strategies to deal with confounding factors stated?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4CCCF82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50418957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Were the outcomes of participants included in any comparisons measured in the same way?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7D3EA3A5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6718F75C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43D67F61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16E188DA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6. </w:t>
            </w:r>
            <w:r>
              <w:rPr>
                <w:rStyle w:val="font11"/>
                <w:rFonts w:eastAsia="SimSun"/>
                <w:lang w:bidi="ar"/>
              </w:rPr>
              <w:t>Were the groups/participants free of the outcome at the start of the study (or at the moment of exposure)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654BDA27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29FCE488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65D8117E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2148F86F" w14:textId="77777777">
        <w:trPr>
          <w:trHeight w:val="1840"/>
        </w:trPr>
        <w:tc>
          <w:tcPr>
            <w:tcW w:w="1889" w:type="dxa"/>
            <w:tcBorders>
              <w:tl2br w:val="nil"/>
              <w:tr2bl w:val="nil"/>
            </w:tcBorders>
            <w:shd w:val="clear" w:color="auto" w:fill="BDD6EE" w:themeFill="accent1" w:themeFillTint="66"/>
            <w:vAlign w:val="center"/>
          </w:tcPr>
          <w:p w14:paraId="56FB710F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7. </w:t>
            </w:r>
            <w:r>
              <w:rPr>
                <w:rStyle w:val="font11"/>
                <w:rFonts w:eastAsia="SimSun"/>
                <w:lang w:bidi="ar"/>
              </w:rPr>
              <w:t>Were the outcomes measured in a valid and reliable way?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72D25EB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6A145733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Were outcomes measured in a reliable way?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29622D86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36793A08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63B42244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109370FC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7. </w:t>
            </w:r>
            <w:r>
              <w:rPr>
                <w:rStyle w:val="font11"/>
                <w:rFonts w:eastAsia="SimSun"/>
                <w:lang w:bidi="ar"/>
              </w:rPr>
              <w:t>Were the outcomes measured in a valid and reliable way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036224B4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6726C6DC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55A7CBF9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6F6D197F" w14:textId="77777777">
        <w:trPr>
          <w:trHeight w:val="1800"/>
        </w:trPr>
        <w:tc>
          <w:tcPr>
            <w:tcW w:w="1889" w:type="dxa"/>
            <w:tcBorders>
              <w:tl2br w:val="nil"/>
              <w:tr2bl w:val="nil"/>
            </w:tcBorders>
            <w:shd w:val="clear" w:color="auto" w:fill="BDD6EE" w:themeFill="accent1" w:themeFillTint="66"/>
            <w:vAlign w:val="center"/>
          </w:tcPr>
          <w:p w14:paraId="076F8029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8. </w:t>
            </w:r>
            <w:r>
              <w:rPr>
                <w:rStyle w:val="font11"/>
                <w:rFonts w:eastAsia="SimSun"/>
                <w:lang w:bidi="ar"/>
              </w:rPr>
              <w:t>Was appropriate statistical analysis used?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B946375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66B8730B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Was follow-up complete and if not, were differences between groups in terms of their follow-up adequately described and analyzed?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D224A48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37888B77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0C5B2FDF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2148371C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8. </w:t>
            </w:r>
            <w:r>
              <w:rPr>
                <w:rStyle w:val="font11"/>
                <w:rFonts w:eastAsia="SimSun"/>
                <w:lang w:bidi="ar"/>
              </w:rPr>
              <w:t>Was the follow up time reported and sufficient to be long enough for outcomes to occur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6A76F061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6FF0B6D1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00A25A41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7D96204B" w14:textId="77777777">
        <w:trPr>
          <w:trHeight w:val="1900"/>
        </w:trPr>
        <w:tc>
          <w:tcPr>
            <w:tcW w:w="2849" w:type="dxa"/>
            <w:gridSpan w:val="2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7780B95" w14:textId="77777777" w:rsidR="005A7615" w:rsidRDefault="005A761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center"/>
          </w:tcPr>
          <w:p w14:paraId="63612E77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>Was appropriate statistical analysis used?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2240752E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1DDC3969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24932080" w14:textId="77777777" w:rsidR="005A7615" w:rsidRDefault="00D96545">
            <w:pPr>
              <w:jc w:val="center"/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3B52A08C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9. </w:t>
            </w:r>
            <w:r>
              <w:rPr>
                <w:rStyle w:val="font11"/>
                <w:rFonts w:eastAsia="SimSun"/>
                <w:lang w:bidi="ar"/>
              </w:rPr>
              <w:t>Was follow up complete, and if not, were the reasons to loss to follow up described and explored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6BE5F0BA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6F50EF8D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0F02E84A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  <w:tr w:rsidR="005A7615" w14:paraId="6A4DB6A6" w14:textId="77777777">
        <w:trPr>
          <w:trHeight w:val="1660"/>
        </w:trPr>
        <w:tc>
          <w:tcPr>
            <w:tcW w:w="2849" w:type="dxa"/>
            <w:gridSpan w:val="2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361CD0B" w14:textId="77777777" w:rsidR="005A7615" w:rsidRDefault="005A761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49" w:type="dxa"/>
            <w:gridSpan w:val="4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A03D2C5" w14:textId="77777777" w:rsidR="005A7615" w:rsidRDefault="005A761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5FB9BD1C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10. </w:t>
            </w:r>
            <w:r>
              <w:rPr>
                <w:rStyle w:val="font11"/>
                <w:rFonts w:eastAsia="SimSun"/>
                <w:lang w:bidi="ar"/>
              </w:rPr>
              <w:t>Were strategies to address incomplete follow up utilized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7398CA70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479B20C6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sz w:val="18"/>
                <w:szCs w:val="18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sz w:val="18"/>
                <w:szCs w:val="18"/>
                <w:lang w:bidi="ar"/>
              </w:rPr>
              <w:t>Not applicable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25452FF6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sz w:val="18"/>
                <w:szCs w:val="18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sz w:val="18"/>
                <w:szCs w:val="18"/>
                <w:lang w:bidi="ar"/>
              </w:rPr>
              <w:t>Not applicable</w:t>
            </w:r>
          </w:p>
        </w:tc>
      </w:tr>
      <w:tr w:rsidR="005A7615" w14:paraId="243CD1D3" w14:textId="77777777">
        <w:trPr>
          <w:trHeight w:val="1200"/>
        </w:trPr>
        <w:tc>
          <w:tcPr>
            <w:tcW w:w="2849" w:type="dxa"/>
            <w:gridSpan w:val="2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264E6AE" w14:textId="77777777" w:rsidR="005A7615" w:rsidRDefault="005A761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49" w:type="dxa"/>
            <w:gridSpan w:val="4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3F27C06" w14:textId="77777777" w:rsidR="005A7615" w:rsidRDefault="005A761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8" w:type="dxa"/>
            <w:tcBorders>
              <w:tl2br w:val="nil"/>
              <w:tr2bl w:val="nil"/>
            </w:tcBorders>
            <w:shd w:val="clear" w:color="auto" w:fill="FFE599" w:themeFill="accent4" w:themeFillTint="66"/>
            <w:vAlign w:val="center"/>
          </w:tcPr>
          <w:p w14:paraId="788CD1B6" w14:textId="77777777" w:rsidR="005A7615" w:rsidRDefault="00D96545">
            <w:pPr>
              <w:textAlignment w:val="center"/>
              <w:rPr>
                <w:rFonts w:ascii="Times New Roman" w:hAnsi="Times New Roman" w:cs="Times New Roman"/>
                <w:color w:val="4D4D4F"/>
              </w:rPr>
            </w:pPr>
            <w:r>
              <w:rPr>
                <w:rFonts w:ascii="Times New Roman" w:eastAsia="SimSun" w:hAnsi="Times New Roman" w:cs="Times New Roman"/>
                <w:color w:val="4D4D4F"/>
                <w:lang w:bidi="ar"/>
              </w:rPr>
              <w:t xml:space="preserve">11. </w:t>
            </w:r>
            <w:r>
              <w:rPr>
                <w:rStyle w:val="font11"/>
                <w:rFonts w:eastAsia="SimSun"/>
                <w:lang w:bidi="ar"/>
              </w:rPr>
              <w:t>Was appropriate statistical analysis used?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14:paraId="4D5623A9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7CA2DD7D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0F17EF1D" w14:textId="77777777" w:rsidR="005A7615" w:rsidRDefault="00D96545">
            <w:pPr>
              <w:textAlignment w:val="center"/>
              <w:rPr>
                <w:rFonts w:ascii="Times New Roman" w:eastAsia="Apple Color Emoji" w:hAnsi="Times New Roman" w:cs="Times New Roman"/>
                <w:color w:val="4D4D4F"/>
                <w:lang w:val="en-GB"/>
              </w:rPr>
            </w:pPr>
            <w:r>
              <w:rPr>
                <w:rFonts w:ascii="Times New Roman" w:eastAsia="Apple Color Emoji" w:hAnsi="Times New Roman" w:cs="Times New Roman"/>
                <w:color w:val="4D4D4F"/>
                <w:lang w:val="en-GB" w:bidi="ar"/>
              </w:rPr>
              <w:t>Yes</w:t>
            </w:r>
          </w:p>
        </w:tc>
      </w:tr>
    </w:tbl>
    <w:p w14:paraId="4C4A5E86" w14:textId="77777777" w:rsidR="005A7615" w:rsidRDefault="005A7615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  <w:lang w:val="en-GB" w:bidi="ar-JO"/>
        </w:rPr>
      </w:pPr>
    </w:p>
    <w:sectPr w:rsidR="005A7615">
      <w:footerReference w:type="even" r:id="rId9"/>
      <w:footerReference w:type="default" r:id="rId10"/>
      <w:pgSz w:w="16838" w:h="11906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1710DE" w14:textId="77777777" w:rsidR="004C3E79" w:rsidRDefault="004C3E79" w:rsidP="00FC6E76">
      <w:r>
        <w:separator/>
      </w:r>
    </w:p>
  </w:endnote>
  <w:endnote w:type="continuationSeparator" w:id="0">
    <w:p w14:paraId="641DDBA7" w14:textId="77777777" w:rsidR="004C3E79" w:rsidRDefault="004C3E79" w:rsidP="00FC6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76858080"/>
      <w:docPartObj>
        <w:docPartGallery w:val="Page Numbers (Bottom of Page)"/>
        <w:docPartUnique/>
      </w:docPartObj>
    </w:sdtPr>
    <w:sdtContent>
      <w:p w14:paraId="299C8EE7" w14:textId="3860CDD5" w:rsidR="00172DAC" w:rsidRDefault="00172DAC" w:rsidP="00783A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A045A5" w14:textId="77777777" w:rsidR="00172DAC" w:rsidRDefault="00172D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1744639"/>
      <w:docPartObj>
        <w:docPartGallery w:val="Page Numbers (Bottom of Page)"/>
        <w:docPartUnique/>
      </w:docPartObj>
    </w:sdtPr>
    <w:sdtContent>
      <w:p w14:paraId="6F6303A2" w14:textId="0333E4CB" w:rsidR="00172DAC" w:rsidRDefault="00172DAC" w:rsidP="00783A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8AC2E1" w14:textId="77777777" w:rsidR="00172DAC" w:rsidRDefault="00172D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53CEF" w14:textId="77777777" w:rsidR="004C3E79" w:rsidRDefault="004C3E79" w:rsidP="00FC6E76">
      <w:r>
        <w:separator/>
      </w:r>
    </w:p>
  </w:footnote>
  <w:footnote w:type="continuationSeparator" w:id="0">
    <w:p w14:paraId="394E33E4" w14:textId="77777777" w:rsidR="004C3E79" w:rsidRDefault="004C3E79" w:rsidP="00FC6E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B93E54"/>
    <w:multiLevelType w:val="singleLevel"/>
    <w:tmpl w:val="2DB93E54"/>
    <w:lvl w:ilvl="0">
      <w:start w:val="1"/>
      <w:numFmt w:val="upperLetter"/>
      <w:suff w:val="space"/>
      <w:lvlText w:val="(%1)"/>
      <w:lvlJc w:val="left"/>
    </w:lvl>
  </w:abstractNum>
  <w:num w:numId="1" w16cid:durableId="2030140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drawingGridVerticalSpacing w:val="156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00C1D"/>
    <w:rsid w:val="0000201B"/>
    <w:rsid w:val="00005245"/>
    <w:rsid w:val="00023611"/>
    <w:rsid w:val="00060C70"/>
    <w:rsid w:val="00065624"/>
    <w:rsid w:val="000773A2"/>
    <w:rsid w:val="0008371E"/>
    <w:rsid w:val="00084E4D"/>
    <w:rsid w:val="00095422"/>
    <w:rsid w:val="00096072"/>
    <w:rsid w:val="000A0418"/>
    <w:rsid w:val="000A1304"/>
    <w:rsid w:val="000A672B"/>
    <w:rsid w:val="000B0DFC"/>
    <w:rsid w:val="000B4B95"/>
    <w:rsid w:val="000B75B4"/>
    <w:rsid w:val="000C0333"/>
    <w:rsid w:val="000C083B"/>
    <w:rsid w:val="000D0401"/>
    <w:rsid w:val="000D7D49"/>
    <w:rsid w:val="000E2ACF"/>
    <w:rsid w:val="000F0899"/>
    <w:rsid w:val="001037DC"/>
    <w:rsid w:val="001074E5"/>
    <w:rsid w:val="001147BB"/>
    <w:rsid w:val="001152C5"/>
    <w:rsid w:val="001172F6"/>
    <w:rsid w:val="00117715"/>
    <w:rsid w:val="0013353C"/>
    <w:rsid w:val="00134CE0"/>
    <w:rsid w:val="001377E4"/>
    <w:rsid w:val="00137C06"/>
    <w:rsid w:val="00147203"/>
    <w:rsid w:val="00156707"/>
    <w:rsid w:val="0016068A"/>
    <w:rsid w:val="001706A4"/>
    <w:rsid w:val="001711AC"/>
    <w:rsid w:val="00172A27"/>
    <w:rsid w:val="00172DAC"/>
    <w:rsid w:val="0018167F"/>
    <w:rsid w:val="0018219E"/>
    <w:rsid w:val="00186381"/>
    <w:rsid w:val="00187600"/>
    <w:rsid w:val="00191581"/>
    <w:rsid w:val="001920F3"/>
    <w:rsid w:val="001A016A"/>
    <w:rsid w:val="001A2BBC"/>
    <w:rsid w:val="001B153A"/>
    <w:rsid w:val="001C5AF8"/>
    <w:rsid w:val="001C622F"/>
    <w:rsid w:val="001C7ED2"/>
    <w:rsid w:val="001D062E"/>
    <w:rsid w:val="001E00A9"/>
    <w:rsid w:val="001F3275"/>
    <w:rsid w:val="00200201"/>
    <w:rsid w:val="00205FC4"/>
    <w:rsid w:val="002123D7"/>
    <w:rsid w:val="00214CDB"/>
    <w:rsid w:val="00217192"/>
    <w:rsid w:val="0023066D"/>
    <w:rsid w:val="00247C6A"/>
    <w:rsid w:val="00277E70"/>
    <w:rsid w:val="002832AF"/>
    <w:rsid w:val="00283923"/>
    <w:rsid w:val="002843DE"/>
    <w:rsid w:val="002968DA"/>
    <w:rsid w:val="002A2E4B"/>
    <w:rsid w:val="002B0E56"/>
    <w:rsid w:val="002B0E68"/>
    <w:rsid w:val="002B5834"/>
    <w:rsid w:val="002C2940"/>
    <w:rsid w:val="002C2B85"/>
    <w:rsid w:val="002C633F"/>
    <w:rsid w:val="002C70A6"/>
    <w:rsid w:val="002D50A6"/>
    <w:rsid w:val="002D7D87"/>
    <w:rsid w:val="002E0790"/>
    <w:rsid w:val="002F00FC"/>
    <w:rsid w:val="002F1161"/>
    <w:rsid w:val="00302456"/>
    <w:rsid w:val="00304976"/>
    <w:rsid w:val="00306693"/>
    <w:rsid w:val="003072C8"/>
    <w:rsid w:val="003074AE"/>
    <w:rsid w:val="00321144"/>
    <w:rsid w:val="003278E6"/>
    <w:rsid w:val="00342649"/>
    <w:rsid w:val="003526DF"/>
    <w:rsid w:val="00354962"/>
    <w:rsid w:val="00357B00"/>
    <w:rsid w:val="003911B4"/>
    <w:rsid w:val="00393BBF"/>
    <w:rsid w:val="003A1543"/>
    <w:rsid w:val="003A324D"/>
    <w:rsid w:val="003C6F88"/>
    <w:rsid w:val="003D47F2"/>
    <w:rsid w:val="003E7190"/>
    <w:rsid w:val="0040122A"/>
    <w:rsid w:val="00425419"/>
    <w:rsid w:val="00430354"/>
    <w:rsid w:val="00433808"/>
    <w:rsid w:val="00444056"/>
    <w:rsid w:val="00446E07"/>
    <w:rsid w:val="004528BC"/>
    <w:rsid w:val="00453AC0"/>
    <w:rsid w:val="004544FC"/>
    <w:rsid w:val="00465D4B"/>
    <w:rsid w:val="00467CB9"/>
    <w:rsid w:val="00475636"/>
    <w:rsid w:val="00476FC4"/>
    <w:rsid w:val="00484606"/>
    <w:rsid w:val="004939A6"/>
    <w:rsid w:val="004A4CC2"/>
    <w:rsid w:val="004B1D13"/>
    <w:rsid w:val="004B24A7"/>
    <w:rsid w:val="004C01C3"/>
    <w:rsid w:val="004C093F"/>
    <w:rsid w:val="004C0DE1"/>
    <w:rsid w:val="004C2421"/>
    <w:rsid w:val="004C3E79"/>
    <w:rsid w:val="004C591E"/>
    <w:rsid w:val="004D208F"/>
    <w:rsid w:val="004D6A3F"/>
    <w:rsid w:val="004E2C5F"/>
    <w:rsid w:val="004F0071"/>
    <w:rsid w:val="004F2E50"/>
    <w:rsid w:val="00506883"/>
    <w:rsid w:val="00511E60"/>
    <w:rsid w:val="00533A47"/>
    <w:rsid w:val="00537C40"/>
    <w:rsid w:val="00542613"/>
    <w:rsid w:val="00544C05"/>
    <w:rsid w:val="00554CB1"/>
    <w:rsid w:val="00567320"/>
    <w:rsid w:val="00570FFB"/>
    <w:rsid w:val="00575D43"/>
    <w:rsid w:val="0057706F"/>
    <w:rsid w:val="00584743"/>
    <w:rsid w:val="0059752F"/>
    <w:rsid w:val="005A1114"/>
    <w:rsid w:val="005A6A70"/>
    <w:rsid w:val="005A7615"/>
    <w:rsid w:val="005C1ABA"/>
    <w:rsid w:val="005C267B"/>
    <w:rsid w:val="005C7E83"/>
    <w:rsid w:val="005D4CB4"/>
    <w:rsid w:val="005D6E1C"/>
    <w:rsid w:val="005D79C3"/>
    <w:rsid w:val="005E0C13"/>
    <w:rsid w:val="005E3262"/>
    <w:rsid w:val="006016FB"/>
    <w:rsid w:val="00607608"/>
    <w:rsid w:val="006173BC"/>
    <w:rsid w:val="00627D0B"/>
    <w:rsid w:val="00630A79"/>
    <w:rsid w:val="00655E84"/>
    <w:rsid w:val="00684D01"/>
    <w:rsid w:val="006975CA"/>
    <w:rsid w:val="006A7594"/>
    <w:rsid w:val="006B0DB2"/>
    <w:rsid w:val="006B59EE"/>
    <w:rsid w:val="006C36FA"/>
    <w:rsid w:val="006C693D"/>
    <w:rsid w:val="006D68A5"/>
    <w:rsid w:val="00707B71"/>
    <w:rsid w:val="007207E8"/>
    <w:rsid w:val="00726390"/>
    <w:rsid w:val="007268DC"/>
    <w:rsid w:val="0076275E"/>
    <w:rsid w:val="007663EF"/>
    <w:rsid w:val="00766D22"/>
    <w:rsid w:val="007745BD"/>
    <w:rsid w:val="00780A4A"/>
    <w:rsid w:val="00790750"/>
    <w:rsid w:val="00793738"/>
    <w:rsid w:val="00794E94"/>
    <w:rsid w:val="007A007C"/>
    <w:rsid w:val="007A1CD9"/>
    <w:rsid w:val="007A29F0"/>
    <w:rsid w:val="007B6CB8"/>
    <w:rsid w:val="007B793E"/>
    <w:rsid w:val="007C6F9B"/>
    <w:rsid w:val="007C7084"/>
    <w:rsid w:val="007D7411"/>
    <w:rsid w:val="007E2DF9"/>
    <w:rsid w:val="008042E3"/>
    <w:rsid w:val="00815355"/>
    <w:rsid w:val="00823199"/>
    <w:rsid w:val="00831CA7"/>
    <w:rsid w:val="008420C0"/>
    <w:rsid w:val="008476FB"/>
    <w:rsid w:val="0085122D"/>
    <w:rsid w:val="0085127B"/>
    <w:rsid w:val="0085255E"/>
    <w:rsid w:val="00852AB6"/>
    <w:rsid w:val="008625DC"/>
    <w:rsid w:val="0086547E"/>
    <w:rsid w:val="00871EDC"/>
    <w:rsid w:val="008815A3"/>
    <w:rsid w:val="008859FE"/>
    <w:rsid w:val="00891A4E"/>
    <w:rsid w:val="00894443"/>
    <w:rsid w:val="00894F33"/>
    <w:rsid w:val="008A0A2F"/>
    <w:rsid w:val="008B02C3"/>
    <w:rsid w:val="008B66AD"/>
    <w:rsid w:val="008E357C"/>
    <w:rsid w:val="008E5BE2"/>
    <w:rsid w:val="008E7278"/>
    <w:rsid w:val="00905C73"/>
    <w:rsid w:val="00917731"/>
    <w:rsid w:val="00926510"/>
    <w:rsid w:val="00937EA3"/>
    <w:rsid w:val="009446EC"/>
    <w:rsid w:val="00944727"/>
    <w:rsid w:val="00945E66"/>
    <w:rsid w:val="00946E71"/>
    <w:rsid w:val="00953C79"/>
    <w:rsid w:val="00957F75"/>
    <w:rsid w:val="00965432"/>
    <w:rsid w:val="009668CC"/>
    <w:rsid w:val="00966FD1"/>
    <w:rsid w:val="00976AE4"/>
    <w:rsid w:val="009861A4"/>
    <w:rsid w:val="009C013C"/>
    <w:rsid w:val="009E1B62"/>
    <w:rsid w:val="009E41BE"/>
    <w:rsid w:val="009F5C75"/>
    <w:rsid w:val="00A007CF"/>
    <w:rsid w:val="00A051C4"/>
    <w:rsid w:val="00A079CB"/>
    <w:rsid w:val="00A257A4"/>
    <w:rsid w:val="00A347D0"/>
    <w:rsid w:val="00A36F07"/>
    <w:rsid w:val="00A62A43"/>
    <w:rsid w:val="00A8394A"/>
    <w:rsid w:val="00A86412"/>
    <w:rsid w:val="00A91451"/>
    <w:rsid w:val="00A9145F"/>
    <w:rsid w:val="00A9487D"/>
    <w:rsid w:val="00AB4DED"/>
    <w:rsid w:val="00AC171B"/>
    <w:rsid w:val="00AC1F4E"/>
    <w:rsid w:val="00AC7187"/>
    <w:rsid w:val="00AD2EBC"/>
    <w:rsid w:val="00AD51F6"/>
    <w:rsid w:val="00AD60B1"/>
    <w:rsid w:val="00AD7138"/>
    <w:rsid w:val="00AE79B5"/>
    <w:rsid w:val="00B10E55"/>
    <w:rsid w:val="00B24E15"/>
    <w:rsid w:val="00B32875"/>
    <w:rsid w:val="00B34A98"/>
    <w:rsid w:val="00B566E0"/>
    <w:rsid w:val="00B611A7"/>
    <w:rsid w:val="00B615B8"/>
    <w:rsid w:val="00B66E46"/>
    <w:rsid w:val="00B7368E"/>
    <w:rsid w:val="00B73832"/>
    <w:rsid w:val="00B8572F"/>
    <w:rsid w:val="00B94E80"/>
    <w:rsid w:val="00BA7683"/>
    <w:rsid w:val="00BB3C05"/>
    <w:rsid w:val="00BB6908"/>
    <w:rsid w:val="00BC12CB"/>
    <w:rsid w:val="00BC5498"/>
    <w:rsid w:val="00BC7BD7"/>
    <w:rsid w:val="00BD40CE"/>
    <w:rsid w:val="00BD454E"/>
    <w:rsid w:val="00BE0EE4"/>
    <w:rsid w:val="00BE12EF"/>
    <w:rsid w:val="00BF03A1"/>
    <w:rsid w:val="00BF5579"/>
    <w:rsid w:val="00BF6979"/>
    <w:rsid w:val="00C13484"/>
    <w:rsid w:val="00C17025"/>
    <w:rsid w:val="00C219C0"/>
    <w:rsid w:val="00C518CB"/>
    <w:rsid w:val="00C54D73"/>
    <w:rsid w:val="00C64B4C"/>
    <w:rsid w:val="00C864D5"/>
    <w:rsid w:val="00C9047E"/>
    <w:rsid w:val="00CA55D1"/>
    <w:rsid w:val="00CC5382"/>
    <w:rsid w:val="00CD1584"/>
    <w:rsid w:val="00CE0826"/>
    <w:rsid w:val="00CF14A4"/>
    <w:rsid w:val="00D026B4"/>
    <w:rsid w:val="00D02B97"/>
    <w:rsid w:val="00D147B7"/>
    <w:rsid w:val="00D16F7B"/>
    <w:rsid w:val="00D1746C"/>
    <w:rsid w:val="00D363CD"/>
    <w:rsid w:val="00D416D4"/>
    <w:rsid w:val="00D43D96"/>
    <w:rsid w:val="00D63388"/>
    <w:rsid w:val="00D723B8"/>
    <w:rsid w:val="00D72983"/>
    <w:rsid w:val="00D74C59"/>
    <w:rsid w:val="00D809DD"/>
    <w:rsid w:val="00D81CEC"/>
    <w:rsid w:val="00D84F8A"/>
    <w:rsid w:val="00D868C2"/>
    <w:rsid w:val="00D90484"/>
    <w:rsid w:val="00D96545"/>
    <w:rsid w:val="00DA3E95"/>
    <w:rsid w:val="00DA6817"/>
    <w:rsid w:val="00DB02A4"/>
    <w:rsid w:val="00DC1FEF"/>
    <w:rsid w:val="00DD3CED"/>
    <w:rsid w:val="00DE1616"/>
    <w:rsid w:val="00DE3694"/>
    <w:rsid w:val="00DE473E"/>
    <w:rsid w:val="00DF33DB"/>
    <w:rsid w:val="00DF4819"/>
    <w:rsid w:val="00DF4D46"/>
    <w:rsid w:val="00E06F69"/>
    <w:rsid w:val="00E1601A"/>
    <w:rsid w:val="00E207E8"/>
    <w:rsid w:val="00E21EE6"/>
    <w:rsid w:val="00E228DD"/>
    <w:rsid w:val="00E30066"/>
    <w:rsid w:val="00E41520"/>
    <w:rsid w:val="00E51BCF"/>
    <w:rsid w:val="00E53E33"/>
    <w:rsid w:val="00E54085"/>
    <w:rsid w:val="00E57FF1"/>
    <w:rsid w:val="00E65CBC"/>
    <w:rsid w:val="00E93CD3"/>
    <w:rsid w:val="00E94849"/>
    <w:rsid w:val="00E966E7"/>
    <w:rsid w:val="00EB3C65"/>
    <w:rsid w:val="00EB7654"/>
    <w:rsid w:val="00EC74D8"/>
    <w:rsid w:val="00ED249F"/>
    <w:rsid w:val="00ED307D"/>
    <w:rsid w:val="00ED4975"/>
    <w:rsid w:val="00EE294B"/>
    <w:rsid w:val="00EE4374"/>
    <w:rsid w:val="00EF4F45"/>
    <w:rsid w:val="00F0199D"/>
    <w:rsid w:val="00F11AF2"/>
    <w:rsid w:val="00F14C16"/>
    <w:rsid w:val="00F15E55"/>
    <w:rsid w:val="00F15EAD"/>
    <w:rsid w:val="00F23384"/>
    <w:rsid w:val="00F27B0C"/>
    <w:rsid w:val="00F51C83"/>
    <w:rsid w:val="00F57EBF"/>
    <w:rsid w:val="00F813D8"/>
    <w:rsid w:val="00F84FC7"/>
    <w:rsid w:val="00F87314"/>
    <w:rsid w:val="00F92941"/>
    <w:rsid w:val="00F93C06"/>
    <w:rsid w:val="00F945C1"/>
    <w:rsid w:val="00FA106F"/>
    <w:rsid w:val="00FA16E2"/>
    <w:rsid w:val="00FA4BAD"/>
    <w:rsid w:val="00FC60DA"/>
    <w:rsid w:val="00FC6756"/>
    <w:rsid w:val="00FC6E76"/>
    <w:rsid w:val="00FD1B50"/>
    <w:rsid w:val="00FE1867"/>
    <w:rsid w:val="00FE2F2A"/>
    <w:rsid w:val="00FE58EA"/>
    <w:rsid w:val="00FF1C3E"/>
    <w:rsid w:val="00FF4326"/>
    <w:rsid w:val="00FF7FEE"/>
    <w:rsid w:val="0104046E"/>
    <w:rsid w:val="01260771"/>
    <w:rsid w:val="015157B6"/>
    <w:rsid w:val="01703979"/>
    <w:rsid w:val="017E1B4B"/>
    <w:rsid w:val="01C32272"/>
    <w:rsid w:val="01C355EC"/>
    <w:rsid w:val="01C9430D"/>
    <w:rsid w:val="01D405CF"/>
    <w:rsid w:val="02080F6C"/>
    <w:rsid w:val="026D2911"/>
    <w:rsid w:val="02B154DC"/>
    <w:rsid w:val="02B454B6"/>
    <w:rsid w:val="02E754DB"/>
    <w:rsid w:val="03024CD3"/>
    <w:rsid w:val="03063B82"/>
    <w:rsid w:val="0321178E"/>
    <w:rsid w:val="034E0C8D"/>
    <w:rsid w:val="03B0401B"/>
    <w:rsid w:val="03E24210"/>
    <w:rsid w:val="04786A62"/>
    <w:rsid w:val="048A3AF8"/>
    <w:rsid w:val="049F5EA2"/>
    <w:rsid w:val="04C37336"/>
    <w:rsid w:val="04F3592C"/>
    <w:rsid w:val="050725B1"/>
    <w:rsid w:val="0509025E"/>
    <w:rsid w:val="0606676A"/>
    <w:rsid w:val="063539E9"/>
    <w:rsid w:val="065A13C7"/>
    <w:rsid w:val="06B658F0"/>
    <w:rsid w:val="06DD2E45"/>
    <w:rsid w:val="07027040"/>
    <w:rsid w:val="0716509F"/>
    <w:rsid w:val="072A6B63"/>
    <w:rsid w:val="072B7C72"/>
    <w:rsid w:val="074D0BDC"/>
    <w:rsid w:val="07716927"/>
    <w:rsid w:val="07BB3AA4"/>
    <w:rsid w:val="07BC6E95"/>
    <w:rsid w:val="08A92545"/>
    <w:rsid w:val="090E3A2D"/>
    <w:rsid w:val="093E2BBB"/>
    <w:rsid w:val="09401B53"/>
    <w:rsid w:val="097A3C57"/>
    <w:rsid w:val="098C05B9"/>
    <w:rsid w:val="09B23103"/>
    <w:rsid w:val="09C40713"/>
    <w:rsid w:val="09C929FC"/>
    <w:rsid w:val="0A0B6909"/>
    <w:rsid w:val="0A9430D0"/>
    <w:rsid w:val="0AA20101"/>
    <w:rsid w:val="0AB2463F"/>
    <w:rsid w:val="0AE47DFA"/>
    <w:rsid w:val="0AF40E05"/>
    <w:rsid w:val="0B3F1538"/>
    <w:rsid w:val="0B9A6EE6"/>
    <w:rsid w:val="0BD36A3B"/>
    <w:rsid w:val="0BDF265C"/>
    <w:rsid w:val="0C2B4087"/>
    <w:rsid w:val="0C70657C"/>
    <w:rsid w:val="0C980C60"/>
    <w:rsid w:val="0D837C41"/>
    <w:rsid w:val="0D915ECE"/>
    <w:rsid w:val="0D9A65E2"/>
    <w:rsid w:val="0E17226F"/>
    <w:rsid w:val="0E587184"/>
    <w:rsid w:val="0EC419EA"/>
    <w:rsid w:val="0F4E072A"/>
    <w:rsid w:val="0F8F14F5"/>
    <w:rsid w:val="0F90186A"/>
    <w:rsid w:val="0FE338F0"/>
    <w:rsid w:val="0FFA33CC"/>
    <w:rsid w:val="107E6AA2"/>
    <w:rsid w:val="10AA5163"/>
    <w:rsid w:val="10B25DF3"/>
    <w:rsid w:val="10F55C58"/>
    <w:rsid w:val="117A1FB8"/>
    <w:rsid w:val="127739A8"/>
    <w:rsid w:val="13AD5D90"/>
    <w:rsid w:val="13E02727"/>
    <w:rsid w:val="13F11467"/>
    <w:rsid w:val="14B7278A"/>
    <w:rsid w:val="14F8685C"/>
    <w:rsid w:val="14FF0175"/>
    <w:rsid w:val="15960147"/>
    <w:rsid w:val="15B977F3"/>
    <w:rsid w:val="15DB2F53"/>
    <w:rsid w:val="16B90C56"/>
    <w:rsid w:val="16F02D9D"/>
    <w:rsid w:val="16F13073"/>
    <w:rsid w:val="16F27F95"/>
    <w:rsid w:val="17954812"/>
    <w:rsid w:val="17BA7700"/>
    <w:rsid w:val="1807610E"/>
    <w:rsid w:val="18765767"/>
    <w:rsid w:val="189465A6"/>
    <w:rsid w:val="18B33797"/>
    <w:rsid w:val="18BA639A"/>
    <w:rsid w:val="18CB7EE2"/>
    <w:rsid w:val="18DD6CD5"/>
    <w:rsid w:val="19593259"/>
    <w:rsid w:val="1959611E"/>
    <w:rsid w:val="1A026996"/>
    <w:rsid w:val="1A125838"/>
    <w:rsid w:val="1AA44A44"/>
    <w:rsid w:val="1AB339DA"/>
    <w:rsid w:val="1AB60C0B"/>
    <w:rsid w:val="1AE81CB5"/>
    <w:rsid w:val="1AF46FC9"/>
    <w:rsid w:val="1B6D5D86"/>
    <w:rsid w:val="1BFD01D5"/>
    <w:rsid w:val="1C0E613F"/>
    <w:rsid w:val="1C2407CC"/>
    <w:rsid w:val="1CAD3FC4"/>
    <w:rsid w:val="1CAD6DE2"/>
    <w:rsid w:val="1CFB69B7"/>
    <w:rsid w:val="1D0B33E3"/>
    <w:rsid w:val="1D9825E2"/>
    <w:rsid w:val="1DDF7BD7"/>
    <w:rsid w:val="1E0024F4"/>
    <w:rsid w:val="1E18008F"/>
    <w:rsid w:val="1E21497B"/>
    <w:rsid w:val="1EA31367"/>
    <w:rsid w:val="1EBB0635"/>
    <w:rsid w:val="1F062FA7"/>
    <w:rsid w:val="1F6E796C"/>
    <w:rsid w:val="1FA85823"/>
    <w:rsid w:val="1FE323A5"/>
    <w:rsid w:val="1FFB610B"/>
    <w:rsid w:val="20017A95"/>
    <w:rsid w:val="202C6073"/>
    <w:rsid w:val="21610A0F"/>
    <w:rsid w:val="2171636C"/>
    <w:rsid w:val="21725FEC"/>
    <w:rsid w:val="21CA5332"/>
    <w:rsid w:val="21EF1DBF"/>
    <w:rsid w:val="220C3166"/>
    <w:rsid w:val="221F5A32"/>
    <w:rsid w:val="223D21D5"/>
    <w:rsid w:val="22925C02"/>
    <w:rsid w:val="230B6CCB"/>
    <w:rsid w:val="23CC4A38"/>
    <w:rsid w:val="247321DC"/>
    <w:rsid w:val="24987EB3"/>
    <w:rsid w:val="24F345B8"/>
    <w:rsid w:val="25545BCE"/>
    <w:rsid w:val="25FA0D19"/>
    <w:rsid w:val="263912CB"/>
    <w:rsid w:val="265E0D25"/>
    <w:rsid w:val="26997DE6"/>
    <w:rsid w:val="269B525A"/>
    <w:rsid w:val="273861E8"/>
    <w:rsid w:val="275D45C9"/>
    <w:rsid w:val="277B4AAF"/>
    <w:rsid w:val="278E2729"/>
    <w:rsid w:val="27D95F40"/>
    <w:rsid w:val="284C2781"/>
    <w:rsid w:val="28776F23"/>
    <w:rsid w:val="29183834"/>
    <w:rsid w:val="29252190"/>
    <w:rsid w:val="29AC0A95"/>
    <w:rsid w:val="29EB0C54"/>
    <w:rsid w:val="2A707A61"/>
    <w:rsid w:val="2B094094"/>
    <w:rsid w:val="2B176B93"/>
    <w:rsid w:val="2B9D37CF"/>
    <w:rsid w:val="2C3470D4"/>
    <w:rsid w:val="2CAA3ED1"/>
    <w:rsid w:val="2CBB01A8"/>
    <w:rsid w:val="2CD74B1F"/>
    <w:rsid w:val="2CDF57AE"/>
    <w:rsid w:val="2D013D34"/>
    <w:rsid w:val="2D583549"/>
    <w:rsid w:val="2DCD5044"/>
    <w:rsid w:val="2DE01F78"/>
    <w:rsid w:val="2E456C5F"/>
    <w:rsid w:val="2E8501AE"/>
    <w:rsid w:val="2EBB3A3F"/>
    <w:rsid w:val="2EBE3415"/>
    <w:rsid w:val="2ECB45D5"/>
    <w:rsid w:val="2F212E1A"/>
    <w:rsid w:val="2F3608A3"/>
    <w:rsid w:val="2F6A1D82"/>
    <w:rsid w:val="2F735768"/>
    <w:rsid w:val="2F80133B"/>
    <w:rsid w:val="2F822E0D"/>
    <w:rsid w:val="2FA24846"/>
    <w:rsid w:val="2FAF1885"/>
    <w:rsid w:val="2FB823F6"/>
    <w:rsid w:val="2FD15864"/>
    <w:rsid w:val="2FE17995"/>
    <w:rsid w:val="300D2EEC"/>
    <w:rsid w:val="3177708F"/>
    <w:rsid w:val="31A91153"/>
    <w:rsid w:val="31DF0D1C"/>
    <w:rsid w:val="31ED4067"/>
    <w:rsid w:val="32187AC8"/>
    <w:rsid w:val="3230372C"/>
    <w:rsid w:val="32CE6DAC"/>
    <w:rsid w:val="330C610B"/>
    <w:rsid w:val="332B5A62"/>
    <w:rsid w:val="33330872"/>
    <w:rsid w:val="334376A7"/>
    <w:rsid w:val="33995EB7"/>
    <w:rsid w:val="34010D5F"/>
    <w:rsid w:val="345233F1"/>
    <w:rsid w:val="34741A26"/>
    <w:rsid w:val="34D6205A"/>
    <w:rsid w:val="356A2DE7"/>
    <w:rsid w:val="35E57C7A"/>
    <w:rsid w:val="365A08CE"/>
    <w:rsid w:val="37480615"/>
    <w:rsid w:val="376F7781"/>
    <w:rsid w:val="37C02A03"/>
    <w:rsid w:val="383A3B95"/>
    <w:rsid w:val="384F7B9A"/>
    <w:rsid w:val="385E7D43"/>
    <w:rsid w:val="387B2BB3"/>
    <w:rsid w:val="389B4DF8"/>
    <w:rsid w:val="38AA7EC1"/>
    <w:rsid w:val="39026893"/>
    <w:rsid w:val="390E7042"/>
    <w:rsid w:val="39BC4C91"/>
    <w:rsid w:val="3A672E47"/>
    <w:rsid w:val="3A733D86"/>
    <w:rsid w:val="3A895F1A"/>
    <w:rsid w:val="3AC134B2"/>
    <w:rsid w:val="3AC91A82"/>
    <w:rsid w:val="3AD450EA"/>
    <w:rsid w:val="3B7D03BE"/>
    <w:rsid w:val="3B7D3888"/>
    <w:rsid w:val="3BB06FA2"/>
    <w:rsid w:val="3C3411D9"/>
    <w:rsid w:val="3C90318B"/>
    <w:rsid w:val="3CC70D15"/>
    <w:rsid w:val="3CFF16D8"/>
    <w:rsid w:val="3D054AE6"/>
    <w:rsid w:val="3D095269"/>
    <w:rsid w:val="3D1219DE"/>
    <w:rsid w:val="3D2E6B29"/>
    <w:rsid w:val="3DAB03B5"/>
    <w:rsid w:val="3E254172"/>
    <w:rsid w:val="3E8F7851"/>
    <w:rsid w:val="3E96413E"/>
    <w:rsid w:val="3ED803EE"/>
    <w:rsid w:val="3F186F2D"/>
    <w:rsid w:val="3F4B54E8"/>
    <w:rsid w:val="3F873DEE"/>
    <w:rsid w:val="40197335"/>
    <w:rsid w:val="402569CB"/>
    <w:rsid w:val="405F0C56"/>
    <w:rsid w:val="40F059B7"/>
    <w:rsid w:val="41012ECF"/>
    <w:rsid w:val="41585C79"/>
    <w:rsid w:val="41616C85"/>
    <w:rsid w:val="41855C17"/>
    <w:rsid w:val="425F0B1D"/>
    <w:rsid w:val="428419AD"/>
    <w:rsid w:val="42C72E37"/>
    <w:rsid w:val="4332051F"/>
    <w:rsid w:val="44BE3212"/>
    <w:rsid w:val="44D75141"/>
    <w:rsid w:val="450814DF"/>
    <w:rsid w:val="453F71E8"/>
    <w:rsid w:val="45543393"/>
    <w:rsid w:val="459330CE"/>
    <w:rsid w:val="46191D1C"/>
    <w:rsid w:val="461E2519"/>
    <w:rsid w:val="465536A3"/>
    <w:rsid w:val="46EB2B66"/>
    <w:rsid w:val="47566AAD"/>
    <w:rsid w:val="47CC2C1B"/>
    <w:rsid w:val="47ED637C"/>
    <w:rsid w:val="48085C86"/>
    <w:rsid w:val="491C63D6"/>
    <w:rsid w:val="493A746B"/>
    <w:rsid w:val="495E2C55"/>
    <w:rsid w:val="49614503"/>
    <w:rsid w:val="49B75B59"/>
    <w:rsid w:val="49BF6E89"/>
    <w:rsid w:val="49ED69D6"/>
    <w:rsid w:val="4A0D0FC7"/>
    <w:rsid w:val="4A3A7AED"/>
    <w:rsid w:val="4A3B2BAF"/>
    <w:rsid w:val="4A6E2CCE"/>
    <w:rsid w:val="4A726C30"/>
    <w:rsid w:val="4AAB78B4"/>
    <w:rsid w:val="4B365A74"/>
    <w:rsid w:val="4B6E46F3"/>
    <w:rsid w:val="4BE90D9B"/>
    <w:rsid w:val="4C4A4D1E"/>
    <w:rsid w:val="4C812E14"/>
    <w:rsid w:val="4D28066F"/>
    <w:rsid w:val="4D896002"/>
    <w:rsid w:val="4DC14BC2"/>
    <w:rsid w:val="4DC32E36"/>
    <w:rsid w:val="4DF53F1D"/>
    <w:rsid w:val="4E3255B1"/>
    <w:rsid w:val="4E6F2701"/>
    <w:rsid w:val="4E765E93"/>
    <w:rsid w:val="4EF44AF8"/>
    <w:rsid w:val="4F30407B"/>
    <w:rsid w:val="4F425701"/>
    <w:rsid w:val="4F45453D"/>
    <w:rsid w:val="4FB77D6C"/>
    <w:rsid w:val="4FD96437"/>
    <w:rsid w:val="504109D7"/>
    <w:rsid w:val="508E7D1F"/>
    <w:rsid w:val="5120316F"/>
    <w:rsid w:val="513726D4"/>
    <w:rsid w:val="51BA66A6"/>
    <w:rsid w:val="51C55D72"/>
    <w:rsid w:val="5243633C"/>
    <w:rsid w:val="5249103C"/>
    <w:rsid w:val="52775A39"/>
    <w:rsid w:val="52FB619C"/>
    <w:rsid w:val="53772B45"/>
    <w:rsid w:val="53895904"/>
    <w:rsid w:val="53B26C0C"/>
    <w:rsid w:val="53DD2AE1"/>
    <w:rsid w:val="54124B7D"/>
    <w:rsid w:val="54307E39"/>
    <w:rsid w:val="545E10D8"/>
    <w:rsid w:val="546D3F92"/>
    <w:rsid w:val="5481799E"/>
    <w:rsid w:val="54B92D8D"/>
    <w:rsid w:val="54FE49B4"/>
    <w:rsid w:val="552B3B65"/>
    <w:rsid w:val="553612BF"/>
    <w:rsid w:val="55866C5D"/>
    <w:rsid w:val="55997E7C"/>
    <w:rsid w:val="55A85646"/>
    <w:rsid w:val="55C82F4A"/>
    <w:rsid w:val="55CA43AF"/>
    <w:rsid w:val="55D473AC"/>
    <w:rsid w:val="562A06B5"/>
    <w:rsid w:val="567B188F"/>
    <w:rsid w:val="56CA76F2"/>
    <w:rsid w:val="57184A3C"/>
    <w:rsid w:val="574A7CFE"/>
    <w:rsid w:val="57524C4F"/>
    <w:rsid w:val="579C5979"/>
    <w:rsid w:val="580647EA"/>
    <w:rsid w:val="580A6988"/>
    <w:rsid w:val="5832330D"/>
    <w:rsid w:val="588D3B69"/>
    <w:rsid w:val="589332B2"/>
    <w:rsid w:val="589B7342"/>
    <w:rsid w:val="59752511"/>
    <w:rsid w:val="599A27A8"/>
    <w:rsid w:val="59A50F93"/>
    <w:rsid w:val="5A2356C5"/>
    <w:rsid w:val="5ACF457A"/>
    <w:rsid w:val="5AD368C6"/>
    <w:rsid w:val="5B282511"/>
    <w:rsid w:val="5B3B4BE2"/>
    <w:rsid w:val="5B467E79"/>
    <w:rsid w:val="5B7820B3"/>
    <w:rsid w:val="5BD33E56"/>
    <w:rsid w:val="5BE46367"/>
    <w:rsid w:val="5C187D69"/>
    <w:rsid w:val="5C6B54BB"/>
    <w:rsid w:val="5CC73CA3"/>
    <w:rsid w:val="5CF07506"/>
    <w:rsid w:val="5CFB03AC"/>
    <w:rsid w:val="5D291898"/>
    <w:rsid w:val="5D851BFC"/>
    <w:rsid w:val="5DB151AB"/>
    <w:rsid w:val="5DC449F0"/>
    <w:rsid w:val="5DCE2A92"/>
    <w:rsid w:val="5DDA298A"/>
    <w:rsid w:val="5DE75E69"/>
    <w:rsid w:val="5DE86870"/>
    <w:rsid w:val="5E29118D"/>
    <w:rsid w:val="5E3B6F62"/>
    <w:rsid w:val="5E5737C0"/>
    <w:rsid w:val="5E7F7D41"/>
    <w:rsid w:val="5EB400EF"/>
    <w:rsid w:val="5EB70F74"/>
    <w:rsid w:val="5F964DA5"/>
    <w:rsid w:val="5FE074E1"/>
    <w:rsid w:val="601A7857"/>
    <w:rsid w:val="60FB74B1"/>
    <w:rsid w:val="629C69EC"/>
    <w:rsid w:val="62A74C2A"/>
    <w:rsid w:val="62EB317B"/>
    <w:rsid w:val="6330774A"/>
    <w:rsid w:val="63377F9B"/>
    <w:rsid w:val="63614F7E"/>
    <w:rsid w:val="637A4B45"/>
    <w:rsid w:val="639B0575"/>
    <w:rsid w:val="64112095"/>
    <w:rsid w:val="64283670"/>
    <w:rsid w:val="6432346C"/>
    <w:rsid w:val="64631234"/>
    <w:rsid w:val="64692B76"/>
    <w:rsid w:val="64E84D1C"/>
    <w:rsid w:val="6538251C"/>
    <w:rsid w:val="65534829"/>
    <w:rsid w:val="656B7873"/>
    <w:rsid w:val="658C575B"/>
    <w:rsid w:val="658F4122"/>
    <w:rsid w:val="65ED6B48"/>
    <w:rsid w:val="66011AD4"/>
    <w:rsid w:val="66135D7B"/>
    <w:rsid w:val="662E1AB2"/>
    <w:rsid w:val="66342D5E"/>
    <w:rsid w:val="66903EC6"/>
    <w:rsid w:val="66AD37F5"/>
    <w:rsid w:val="66E164C4"/>
    <w:rsid w:val="6709044A"/>
    <w:rsid w:val="67142F64"/>
    <w:rsid w:val="675C58DC"/>
    <w:rsid w:val="67B77AEE"/>
    <w:rsid w:val="68623356"/>
    <w:rsid w:val="686733CB"/>
    <w:rsid w:val="687C1FE5"/>
    <w:rsid w:val="687E6DC4"/>
    <w:rsid w:val="68C2455F"/>
    <w:rsid w:val="690B0C13"/>
    <w:rsid w:val="69526F5C"/>
    <w:rsid w:val="697012D3"/>
    <w:rsid w:val="69A55297"/>
    <w:rsid w:val="69D453C5"/>
    <w:rsid w:val="6A0232EB"/>
    <w:rsid w:val="6A7314CF"/>
    <w:rsid w:val="6B3E2A69"/>
    <w:rsid w:val="6B641BBE"/>
    <w:rsid w:val="6C245CE0"/>
    <w:rsid w:val="6C267714"/>
    <w:rsid w:val="6C2E0F31"/>
    <w:rsid w:val="6C423CA9"/>
    <w:rsid w:val="6CB878A7"/>
    <w:rsid w:val="6D997ADE"/>
    <w:rsid w:val="6E47692C"/>
    <w:rsid w:val="6E673F03"/>
    <w:rsid w:val="6EA35A11"/>
    <w:rsid w:val="705C4097"/>
    <w:rsid w:val="707516AC"/>
    <w:rsid w:val="70BF655D"/>
    <w:rsid w:val="70D1571C"/>
    <w:rsid w:val="70ED120B"/>
    <w:rsid w:val="71346BB5"/>
    <w:rsid w:val="71542D28"/>
    <w:rsid w:val="715F7A38"/>
    <w:rsid w:val="71FF7E88"/>
    <w:rsid w:val="72B868B1"/>
    <w:rsid w:val="72DA5749"/>
    <w:rsid w:val="73566DD5"/>
    <w:rsid w:val="738342CF"/>
    <w:rsid w:val="738520FD"/>
    <w:rsid w:val="740D45F9"/>
    <w:rsid w:val="743B4D0E"/>
    <w:rsid w:val="7458424C"/>
    <w:rsid w:val="745C3A02"/>
    <w:rsid w:val="74C15649"/>
    <w:rsid w:val="74DD0860"/>
    <w:rsid w:val="74EF29BE"/>
    <w:rsid w:val="75164F03"/>
    <w:rsid w:val="755548BA"/>
    <w:rsid w:val="75731D7F"/>
    <w:rsid w:val="759A620E"/>
    <w:rsid w:val="75BC1ABE"/>
    <w:rsid w:val="75C655A6"/>
    <w:rsid w:val="76153BAD"/>
    <w:rsid w:val="76163E16"/>
    <w:rsid w:val="761E337E"/>
    <w:rsid w:val="766D2A91"/>
    <w:rsid w:val="767A6205"/>
    <w:rsid w:val="770F3300"/>
    <w:rsid w:val="77271A23"/>
    <w:rsid w:val="7735225F"/>
    <w:rsid w:val="777F364F"/>
    <w:rsid w:val="778226E5"/>
    <w:rsid w:val="778857AA"/>
    <w:rsid w:val="778B1651"/>
    <w:rsid w:val="77DE2936"/>
    <w:rsid w:val="785B11E4"/>
    <w:rsid w:val="78920C87"/>
    <w:rsid w:val="790C1713"/>
    <w:rsid w:val="79240A4F"/>
    <w:rsid w:val="7A180085"/>
    <w:rsid w:val="7A3C3DED"/>
    <w:rsid w:val="7A5B5A66"/>
    <w:rsid w:val="7A67292B"/>
    <w:rsid w:val="7A8D283C"/>
    <w:rsid w:val="7AD354BB"/>
    <w:rsid w:val="7B687984"/>
    <w:rsid w:val="7BC94632"/>
    <w:rsid w:val="7BCC4176"/>
    <w:rsid w:val="7BDE2E46"/>
    <w:rsid w:val="7CAD2F2B"/>
    <w:rsid w:val="7D2D3601"/>
    <w:rsid w:val="7D3C23CA"/>
    <w:rsid w:val="7D834CA0"/>
    <w:rsid w:val="7D9857C5"/>
    <w:rsid w:val="7DA80A91"/>
    <w:rsid w:val="7E037D5A"/>
    <w:rsid w:val="7E0E1CAC"/>
    <w:rsid w:val="7E2A46E1"/>
    <w:rsid w:val="7E4F5E55"/>
    <w:rsid w:val="7E84439E"/>
    <w:rsid w:val="7E951B94"/>
    <w:rsid w:val="7EDA1299"/>
    <w:rsid w:val="7EF40A0E"/>
    <w:rsid w:val="7EF47ED5"/>
    <w:rsid w:val="7F9912E9"/>
    <w:rsid w:val="7FD25F19"/>
    <w:rsid w:val="7FF15F4E"/>
    <w:rsid w:val="7FF6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27A71C3"/>
  <w15:docId w15:val="{CE0FF3E3-BA58-EB4F-999F-8701187F7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paragraph" w:styleId="Heading1">
    <w:name w:val="heading 1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Courier New" w:hAnsi="Courier New"/>
      <w:b/>
      <w:color w:val="000000"/>
      <w:sz w:val="32"/>
      <w:szCs w:val="24"/>
    </w:rPr>
  </w:style>
  <w:style w:type="paragraph" w:styleId="Heading2">
    <w:name w:val="heading 2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Courier New" w:hAnsi="Courier New"/>
      <w:b/>
      <w:i/>
      <w:color w:val="000000"/>
      <w:sz w:val="28"/>
      <w:szCs w:val="24"/>
    </w:rPr>
  </w:style>
  <w:style w:type="paragraph" w:styleId="Heading3">
    <w:name w:val="heading 3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Courier New" w:hAnsi="Courier New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link w:val="CommentTextChar"/>
    <w:qFormat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uiPriority w:val="99"/>
    <w:qFormat/>
    <w:pPr>
      <w:spacing w:beforeAutospacing="1" w:afterAutospacing="1"/>
    </w:pPr>
    <w:rPr>
      <w:sz w:val="24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lang w:val="en-US" w:eastAsia="zh-CN"/>
    </w:rPr>
  </w:style>
  <w:style w:type="paragraph" w:customStyle="1" w:styleId="EndNoteBibliography">
    <w:name w:val="EndNote Bibliography"/>
    <w:qFormat/>
    <w:rPr>
      <w:rFonts w:ascii="Calibri" w:eastAsiaTheme="minorEastAsia" w:hAnsi="Calibri" w:cs="Calibri"/>
      <w:lang w:val="en-US" w:eastAsia="zh-CN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unhideWhenUsed/>
    <w:rsid w:val="005C267B"/>
    <w:rPr>
      <w:rFonts w:asciiTheme="minorHAnsi" w:eastAsiaTheme="minorEastAsia" w:hAnsiTheme="minorHAnsi" w:cstheme="minorBidi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114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6275E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E21EE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C7BD7"/>
    <w:rPr>
      <w:color w:val="605E5C"/>
      <w:shd w:val="clear" w:color="auto" w:fill="E1DFDD"/>
    </w:rPr>
  </w:style>
  <w:style w:type="character" w:styleId="PageNumber">
    <w:name w:val="page number"/>
    <w:basedOn w:val="DefaultParagraphFont"/>
    <w:rsid w:val="00172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0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655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E0AAF04-F77C-46DD-8961-6BE627475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E BY ONE</dc:creator>
  <cp:lastModifiedBy>Naema Salamah Alatawi</cp:lastModifiedBy>
  <cp:revision>12</cp:revision>
  <cp:lastPrinted>2025-06-03T13:58:00Z</cp:lastPrinted>
  <dcterms:created xsi:type="dcterms:W3CDTF">2025-08-20T11:07:00Z</dcterms:created>
  <dcterms:modified xsi:type="dcterms:W3CDTF">2025-10-1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1179</vt:lpwstr>
  </property>
  <property fmtid="{D5CDD505-2E9C-101B-9397-08002B2CF9AE}" pid="3" name="ICV">
    <vt:lpwstr>E22AD9C1747F4FD4B2BEE25E19FD464B_13</vt:lpwstr>
  </property>
</Properties>
</file>